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3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Putative immune genes involved in JAK-STAT pathway of </w:t>
      </w:r>
      <w:r>
        <w:rPr>
          <w:rFonts w:cs="Times New Roman" w:ascii="Times New Roman" w:hAnsi="Times New Roman"/>
          <w:i/>
          <w:szCs w:val="21"/>
        </w:rPr>
        <w:t>E. sinensis</w:t>
      </w:r>
      <w:r>
        <w:rPr>
          <w:rFonts w:cs="Times New Roman" w:ascii="Times New Roman" w:hAnsi="Times New Roman"/>
          <w:szCs w:val="21"/>
        </w:rPr>
        <w:t xml:space="preserve"> larvae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616"/>
        <w:gridCol w:w="1692"/>
        <w:gridCol w:w="1097"/>
        <w:gridCol w:w="7539"/>
      </w:tblGrid>
      <w:tr>
        <w:trPr>
          <w:trHeight w:val="270" w:hRule="atLeast"/>
        </w:trPr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ing molecular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value</w:t>
            </w:r>
          </w:p>
        </w:tc>
        <w:tc>
          <w:tcPr>
            <w:tcW w:w="7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O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0184_c0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1634.1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hyroid peroxidase precursor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kinR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02_c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76806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75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ytokine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Harpegnathos saltator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2725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3440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2E-1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ytokine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Acromyrmex echinatior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10974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3440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2E-1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ytokine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Acromyrmex echinatior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K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0771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5471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4E-49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yrosine-protein kinase jak2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519_c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5471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7E-12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yrosine-protein kinase jak2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700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7993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TAT long form [</w:t>
            </w:r>
            <w:r>
              <w:rPr>
                <w:rFonts w:cs="Times New Roman" w:ascii="Times New Roman" w:hAnsi="Times New Roman"/>
                <w:i/>
                <w:szCs w:val="21"/>
              </w:rPr>
              <w:t>Penaeus monodon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887_c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98833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E-104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gnal transducing adapter molecule 1-like [</w:t>
            </w:r>
            <w:r>
              <w:rPr>
                <w:rFonts w:cs="Times New Roman" w:ascii="Times New Roman" w:hAnsi="Times New Roman"/>
                <w:i/>
                <w:szCs w:val="21"/>
              </w:rPr>
              <w:t>Bombus terrest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2967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8625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3 ubiquitin-protein ligase CBL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87_c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72455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E-2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otein inhibitor of activated STAT, 2 [</w:t>
            </w:r>
            <w:r>
              <w:rPr>
                <w:rFonts w:cs="Times New Roman" w:ascii="Times New Roman" w:hAnsi="Times New Roman"/>
                <w:i/>
                <w:szCs w:val="21"/>
              </w:rPr>
              <w:t>Xenopus (Silurana) tropical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2289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8263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1E-134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E3 SUMO-protein ligase PIAS2 [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Harpegnathos saltator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6117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89817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E-55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yclin D2 [</w:t>
            </w:r>
            <w:r>
              <w:rPr>
                <w:rFonts w:cs="Times New Roman" w:ascii="Times New Roman" w:hAnsi="Times New Roman"/>
                <w:i/>
                <w:szCs w:val="21"/>
              </w:rPr>
              <w:t>Xenopus laev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339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74376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4E-5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milar to cyclin d [</w:t>
            </w:r>
            <w:r>
              <w:rPr>
                <w:rFonts w:cs="Times New Roman" w:ascii="Times New Roman" w:hAnsi="Times New Roman"/>
                <w:i/>
                <w:szCs w:val="21"/>
              </w:rPr>
              <w:t>Tribolium castaneum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P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8562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0772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8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yrosine-protein phosphatase corkscrew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17328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30772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18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yrosine-protein phosphatase corkscrew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B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5537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969148.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5E-6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milar to AGAP005258-PA [</w:t>
            </w:r>
            <w:r>
              <w:rPr>
                <w:rFonts w:cs="Times New Roman" w:ascii="Times New Roman" w:hAnsi="Times New Roman"/>
                <w:i/>
                <w:szCs w:val="21"/>
              </w:rPr>
              <w:t>Tribolium castaneum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420_c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8152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as GTP exchange factor, son of sevenless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568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44091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hosphoinositide 3-kinase isoform b [</w:t>
            </w:r>
            <w:r>
              <w:rPr>
                <w:rFonts w:cs="Times New Roman" w:ascii="Times New Roman" w:hAnsi="Times New Roman"/>
                <w:i/>
                <w:szCs w:val="21"/>
              </w:rPr>
              <w:t>Panulirus arg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9368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44090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E-4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hosphoinositide 3-kinase isoform a [</w:t>
            </w:r>
            <w:r>
              <w:rPr>
                <w:rFonts w:cs="Times New Roman" w:ascii="Times New Roman" w:hAnsi="Times New Roman"/>
                <w:i/>
                <w:szCs w:val="21"/>
              </w:rPr>
              <w:t>Panulirus arg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6230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6345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milar to MGC80357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Nasonia vitripenn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162_c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87425.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kt [</w:t>
            </w:r>
            <w:r>
              <w:rPr>
                <w:rFonts w:cs="Times New Roman" w:ascii="Times New Roman" w:hAnsi="Times New Roman"/>
                <w:i/>
                <w:szCs w:val="21"/>
              </w:rPr>
              <w:t>Gecarcinus lateral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P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288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64132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E-88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EB-binding protein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257_c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N64132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E-111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EB-binding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Camponotus floridan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253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70368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E-11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uppressor of cytokine signaling-2 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Marsupenaeus japonic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9409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9666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E-85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uppressor of cytokine signaling 5 [</w:t>
            </w:r>
            <w:r>
              <w:rPr>
                <w:rFonts w:cs="Times New Roman" w:ascii="Times New Roman" w:hAnsi="Times New Roman"/>
                <w:i/>
                <w:szCs w:val="21"/>
              </w:rPr>
              <w:t>Acromyrmex echinatior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64240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70368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E-1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uppressor of cytokine signaling-2 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Marsupenaeus japonic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667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4269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ytokine signaling 2 [</w:t>
            </w:r>
            <w:r>
              <w:rPr>
                <w:rFonts w:cs="Times New Roman" w:ascii="Times New Roman" w:hAnsi="Times New Roman"/>
                <w:i/>
                <w:szCs w:val="21"/>
              </w:rPr>
              <w:t>Eriocheir sin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167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EC10036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9E-6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OCS box SH2 domain-containing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Ixodes scapula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440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603336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7E-94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milar to CG8146-PA [</w:t>
            </w:r>
            <w:r>
              <w:rPr>
                <w:rFonts w:cs="Times New Roman" w:ascii="Times New Roman" w:hAnsi="Times New Roman"/>
                <w:i/>
                <w:szCs w:val="21"/>
              </w:rPr>
              <w:t>Nasonia vitripenn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504845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1827749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E-77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lpha-tubulin suppressor-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Enterocytozoon bieneusi H34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1596_c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090165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E-89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im-3 oncogene [</w:t>
            </w:r>
            <w:r>
              <w:rPr>
                <w:rFonts w:cs="Times New Roman" w:ascii="Times New Roman" w:hAnsi="Times New Roman"/>
                <w:i/>
                <w:szCs w:val="21"/>
              </w:rPr>
              <w:t>Xenopus laev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818_c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79343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2E-1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yc, dMyc-lik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Daphnia pulex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8595_c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EZ99541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E-15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pothetical protein TcasGA2_TC000123 [</w:t>
            </w:r>
            <w:r>
              <w:rPr>
                <w:rFonts w:cs="Times New Roman" w:ascii="Times New Roman" w:hAnsi="Times New Roman"/>
                <w:i/>
                <w:szCs w:val="21"/>
              </w:rPr>
              <w:t>Tribolium castaneum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XL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609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I69168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E-2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cl-2-like protein 1 [</w:t>
            </w:r>
            <w:r>
              <w:rPr>
                <w:rFonts w:cs="Times New Roman" w:ascii="Times New Roman" w:hAnsi="Times New Roman"/>
                <w:i/>
                <w:szCs w:val="21"/>
              </w:rPr>
              <w:t>Acromyrmex echinatior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rout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8930_c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Z18471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0E-45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pothetical protein SINV_11790 [</w:t>
            </w:r>
            <w:r>
              <w:rPr>
                <w:rFonts w:cs="Times New Roman" w:ascii="Times New Roman" w:hAnsi="Times New Roman"/>
                <w:i/>
                <w:szCs w:val="21"/>
              </w:rPr>
              <w:t>Solenopsis invict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red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402_c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_001164144.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E-46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routy-related protein with EVH-1 domain [</w:t>
            </w:r>
            <w:r>
              <w:rPr>
                <w:rFonts w:cs="Times New Roman" w:ascii="Times New Roman" w:hAnsi="Times New Roman"/>
                <w:i/>
                <w:szCs w:val="21"/>
              </w:rPr>
              <w:t>Tribolium castaneum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402_c3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14876.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E-41</w:t>
            </w:r>
          </w:p>
        </w:tc>
        <w:tc>
          <w:tcPr>
            <w:tcW w:w="75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routy protein evh1 domain-containing protein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Ixodes scapula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39:00Z</dcterms:created>
  <dc:creator>LI Xihong</dc:creator>
  <dc:description/>
  <cp:keywords/>
  <dc:language>en-US</dc:language>
  <cp:lastModifiedBy>LI Xihong</cp:lastModifiedBy>
  <dcterms:modified xsi:type="dcterms:W3CDTF">2013-08-01T05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